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EF925" w14:textId="09EC0C12" w:rsidR="00882A89" w:rsidRPr="00882A89" w:rsidRDefault="00882A89">
      <w:pPr>
        <w:rPr>
          <w:u w:val="single"/>
          <w:lang w:val="en-US"/>
        </w:rPr>
      </w:pPr>
      <w:r w:rsidRPr="00882A89">
        <w:rPr>
          <w:u w:val="single"/>
          <w:lang w:val="en-US"/>
        </w:rPr>
        <w:t>Supplemental Table 1. Dise</w:t>
      </w:r>
      <w:r w:rsidR="001A5B3E">
        <w:rPr>
          <w:u w:val="single"/>
          <w:lang w:val="en-US"/>
        </w:rPr>
        <w:t>ase modifying thera</w:t>
      </w:r>
      <w:bookmarkStart w:id="0" w:name="_GoBack"/>
      <w:bookmarkEnd w:id="0"/>
      <w:r w:rsidR="001A5B3E">
        <w:rPr>
          <w:u w:val="single"/>
          <w:lang w:val="en-US"/>
        </w:rPr>
        <w:t xml:space="preserve">pies in the </w:t>
      </w:r>
      <w:r w:rsidRPr="00882A89">
        <w:rPr>
          <w:u w:val="single"/>
          <w:lang w:val="en-US"/>
        </w:rPr>
        <w:t>RMS and SPMS patients</w:t>
      </w:r>
      <w:r>
        <w:rPr>
          <w:u w:val="single"/>
          <w:lang w:val="en-US"/>
        </w:rPr>
        <w:t>______________</w:t>
      </w:r>
    </w:p>
    <w:tbl>
      <w:tblPr>
        <w:tblW w:w="99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1516"/>
        <w:gridCol w:w="1516"/>
        <w:gridCol w:w="957"/>
        <w:gridCol w:w="1635"/>
        <w:gridCol w:w="3172"/>
      </w:tblGrid>
      <w:tr w:rsidR="00882A89" w:rsidRPr="00882A89" w14:paraId="68CC6062" w14:textId="77777777" w:rsidTr="00882A89">
        <w:trPr>
          <w:trHeight w:val="28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7D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Patie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166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tar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F5B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to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39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ru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B4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rug nam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7A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Possible reason to stop</w:t>
            </w:r>
          </w:p>
        </w:tc>
      </w:tr>
      <w:tr w:rsidR="00882A89" w:rsidRPr="00882A89" w14:paraId="2D63107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73B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40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10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6E9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0.6.20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E9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C8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CC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0C5B315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57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633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6.6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43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B54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46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ysabr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37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44C3E1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F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CC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3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D2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3C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E0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F7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B93DBB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9B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6C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9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C28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01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A43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6C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1016C0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4D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10B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6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72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F4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8AB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6E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0AD307E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7B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64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1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75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EE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54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A3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639DE07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C5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024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F1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4/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AD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BD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C4A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067536B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0F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B3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3F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12.2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57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83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00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385562B3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0D3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2C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F2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B0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F5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46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60ADF8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381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DC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8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AB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5F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05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BD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219AC0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DB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B2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0.10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87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4.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A5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B1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5D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71858E2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41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96F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6.4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BD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B5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20D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DC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3C24F49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489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57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10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F7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/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F2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17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057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Pregnancy</w:t>
            </w:r>
          </w:p>
        </w:tc>
      </w:tr>
      <w:tr w:rsidR="00882A89" w:rsidRPr="00882A89" w14:paraId="4438701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B1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8F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/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74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E2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55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9E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1B6000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7C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37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.1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29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.5.20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C9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EB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B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6946B5EF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10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9C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10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90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8.12.2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DF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ED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E3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40661DB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3D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0A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1.5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20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76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56A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ysabr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42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08A082B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68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B0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3.10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43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E8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A6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74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11A379FA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22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29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4.5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C7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60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78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CB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4F13387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FB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BF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1.1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D19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8.10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47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D8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AE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380C9DEA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0C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8F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8.10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8E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9.1.20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95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D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8E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28703C6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E7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25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7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46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D0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DB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949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55C38CCF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A21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38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8.10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9A4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2D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91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39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367E63C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71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72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.11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D8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9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80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14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9B5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424C146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21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2D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8.9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21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86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44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AC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09D0D11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85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B8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12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7A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1.1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ABA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62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16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169554F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0A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540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9.2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3E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1B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9A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4B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6585584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F3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B12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.12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B1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.4.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B3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A6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68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Pregnancy</w:t>
            </w:r>
          </w:p>
        </w:tc>
      </w:tr>
      <w:tr w:rsidR="00882A89" w:rsidRPr="00882A89" w14:paraId="2A337FB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8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F6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3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69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8C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C1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7D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68CA8313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55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CF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0.9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E1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BB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026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8C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3474EDF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719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AE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1.1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C6E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.3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82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52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C2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1F2BC1A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72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13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.2.20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7D4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B3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9F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B8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53F0B5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91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BF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2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BD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95E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5D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D0F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65D3C87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B5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C3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4/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A7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/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00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62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0C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5A5C697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F7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62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4.6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08A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2.1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59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FE4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7E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1409AC0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F24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A3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5.3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F5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68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64F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ysabr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04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4C807DE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8E2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FB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1.3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5F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/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ADE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E3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32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0A6C45D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29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DE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.8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F7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9A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57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029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0A93D68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EA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AB3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.8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CB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D8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DF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316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2E091AC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7C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42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5.4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232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59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9D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4C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3865DDF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A2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BE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3.5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60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7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25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5F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96C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683247A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5A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52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8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4E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780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DF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Gileny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84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488DA76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E9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C4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0.5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7A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98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3E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AA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1EB7953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17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RMS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8F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7.6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FE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.11.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96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4D2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30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Pregnancy</w:t>
            </w:r>
          </w:p>
        </w:tc>
      </w:tr>
      <w:tr w:rsidR="00882A89" w:rsidRPr="00882A89" w14:paraId="46ABE42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FC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RRMS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49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4.7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E2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E9C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60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89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69FCDE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61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41B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2/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93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9.3.2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9C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E3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096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19D34138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77A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B5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A6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4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C5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B4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C03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23BC477C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FE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AD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6.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C79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1.3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1B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EC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1A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1EFB918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332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6C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4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CF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2C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E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ubagi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BA9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9F2689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F0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A4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5.11.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79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3.4.2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79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AF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2A9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62590DC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1A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FFC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4.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C3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6.4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2A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A8F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BA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43EBA30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B0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480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C9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6.4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EC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8E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3E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4FFF40C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D5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F01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6.4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0F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A9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2A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2A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580100F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87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27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5.2.20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D5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34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71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F4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380AE8A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67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9B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4/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2D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.5.2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EBC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578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F0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497564B8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0D3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3F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1/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4B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2/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C5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748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B6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0B664B8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E1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FC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2/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8F1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01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46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977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1215B6D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23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C4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4/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4C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8C0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89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37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4C8B2723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65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EC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3.2.2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BE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CDA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26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0B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71D6EF0F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9D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9D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4/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6E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2/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99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743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6A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38D2A47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081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4B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2/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A2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2/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80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B7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926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628BE23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07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72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.2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7A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99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FC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11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40F4D82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97E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26D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0/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13D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4/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8D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DB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2F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0A1FC318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2E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22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4/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7B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A5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ED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65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2164C32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16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9F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.7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BE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67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CB7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ubagi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CF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1BDA41E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E2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C0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8/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28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3/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3C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8F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E6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4B978381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0C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FD7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3/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85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BA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32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C3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5B4F94F8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4C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D9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6.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48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7.8.2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5A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0A3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9C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60979BC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61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50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8.12.2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7D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19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28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ubagi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F69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1C7BB78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F7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18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9/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D23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8.10.20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F0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ED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40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2186B93C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2B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751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4.3.2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7D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C2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1A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76A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9A4D57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F5D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23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10.20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11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4/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53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47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23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65322B9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26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93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81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51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82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AC0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0AC227FB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200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24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.3.20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7F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7.10.2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87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D8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28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, compliance</w:t>
            </w:r>
          </w:p>
        </w:tc>
      </w:tr>
      <w:tr w:rsidR="00882A89" w:rsidRPr="00882A89" w14:paraId="24393B6D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33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70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08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0.11.2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526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AF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20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1588123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26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52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3.2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A6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9.2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32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5C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EA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6468853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C2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AC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4/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BB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0/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5CF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26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425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1CE7CC7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2E8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69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1/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4D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3.2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99F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DB1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E24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1B788C9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85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1F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0B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32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EF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DB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2C8CB995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06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A41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7/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CB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.8.19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17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29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7D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1B62A98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EA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D4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.8.2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BF0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5.2.2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BEA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7C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C0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18C6DB2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64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1F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3.8.20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E1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706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42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37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2D95E9A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C1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67D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.1.20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97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6.10.2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53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0F0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2CA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, other</w:t>
            </w:r>
          </w:p>
        </w:tc>
      </w:tr>
      <w:tr w:rsidR="00882A89" w:rsidRPr="00882A89" w14:paraId="567B24C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86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01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.5.20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C8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4.9.2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83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47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F1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094BF64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5B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E3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5/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1C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8.4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94E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8C4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420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084910FF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B8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BE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1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A8B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47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86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ubagi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EE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1191AD2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F0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F5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2.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DEF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0/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7F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1C6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A0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4FBAF83A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C95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8C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C8C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2.2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7C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A9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64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20BD3F4C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20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7D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4.7.20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42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0/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FB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57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FD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3861489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64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SPMS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F0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.4.19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D0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A5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75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1F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447EB1F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DD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A8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73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E73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C8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67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1666AFC3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AA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02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2/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12B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99/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57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3A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E0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70F4A838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5C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CF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31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.3.2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19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30B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Betafer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8B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Inefficient</w:t>
            </w:r>
          </w:p>
        </w:tc>
      </w:tr>
      <w:tr w:rsidR="00882A89" w:rsidRPr="00882A89" w14:paraId="78DF9E44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5D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FB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5.3.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DF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2.4.20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CC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C23B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21E7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5FB3D9C7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09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A9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.4.2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D7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4.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B99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65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F0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1AC37AF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B8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98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1.10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A41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8A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B5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Tecfider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88C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882A89" w:rsidRPr="00882A89" w14:paraId="02EC1660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820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3A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2.12.2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99E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3.12.2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9F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30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ubagio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2F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31139F4E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06C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9C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6/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255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14/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B50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8B1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E8D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mpliance</w:t>
            </w:r>
          </w:p>
        </w:tc>
      </w:tr>
      <w:tr w:rsidR="00882A89" w:rsidRPr="00882A89" w14:paraId="0EAE8CF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32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A5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0DB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0.6.2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A4F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FF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von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E34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Disease nature change</w:t>
            </w:r>
          </w:p>
        </w:tc>
      </w:tr>
      <w:tr w:rsidR="00882A89" w:rsidRPr="00882A89" w14:paraId="3B84B3C9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166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FCD2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.12.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B3F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278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16A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7F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</w:p>
        </w:tc>
      </w:tr>
      <w:tr w:rsidR="00882A89" w:rsidRPr="00882A89" w14:paraId="4BFB3F4A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16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9E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19.10.2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C63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4.1.2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F06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9F2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0FE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</w:tc>
      </w:tr>
      <w:tr w:rsidR="00882A89" w:rsidRPr="00882A89" w14:paraId="5356FE62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A83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1CA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1/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D94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4/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8C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598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Rebif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9BEF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ntibodies</w:t>
            </w:r>
          </w:p>
        </w:tc>
      </w:tr>
      <w:tr w:rsidR="00882A89" w:rsidRPr="00882A89" w14:paraId="21F46616" w14:textId="77777777" w:rsidTr="00882A89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848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SPMS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477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2005/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8B1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8.12.2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8BC" w14:textId="77777777" w:rsidR="00882A89" w:rsidRPr="00882A89" w:rsidRDefault="00882A89" w:rsidP="00882A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6A5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Copaxon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351" w14:textId="77777777" w:rsid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82A89">
              <w:rPr>
                <w:rFonts w:ascii="Calibri" w:eastAsia="Times New Roman" w:hAnsi="Calibri" w:cs="Times New Roman"/>
                <w:color w:val="000000"/>
                <w:lang w:eastAsia="fi-FI"/>
              </w:rPr>
              <w:t>Adverse effects</w:t>
            </w:r>
          </w:p>
          <w:p w14:paraId="6B868049" w14:textId="77777777" w:rsidR="00882A89" w:rsidRPr="00882A89" w:rsidRDefault="00882A89" w:rsidP="00882A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14:paraId="37FD0D52" w14:textId="77777777" w:rsidR="00DE44AD" w:rsidRDefault="00DE44AD">
      <w:pPr>
        <w:pBdr>
          <w:bottom w:val="single" w:sz="12" w:space="1" w:color="auto"/>
        </w:pBdr>
      </w:pPr>
    </w:p>
    <w:p w14:paraId="01F4C687" w14:textId="05B76A75" w:rsidR="00882A89" w:rsidRPr="00882A89" w:rsidRDefault="00882A89">
      <w:pPr>
        <w:rPr>
          <w:lang w:val="en-US"/>
        </w:rPr>
      </w:pPr>
      <w:r>
        <w:rPr>
          <w:lang w:val="en-US"/>
        </w:rPr>
        <w:t>All pati</w:t>
      </w:r>
      <w:r w:rsidRPr="00882A89">
        <w:rPr>
          <w:lang w:val="en-US"/>
        </w:rPr>
        <w:t>e</w:t>
      </w:r>
      <w:r>
        <w:rPr>
          <w:lang w:val="en-US"/>
        </w:rPr>
        <w:t>n</w:t>
      </w:r>
      <w:r w:rsidRPr="00882A89">
        <w:rPr>
          <w:lang w:val="en-US"/>
        </w:rPr>
        <w:t>t</w:t>
      </w:r>
      <w:r>
        <w:rPr>
          <w:lang w:val="en-US"/>
        </w:rPr>
        <w:t>s</w:t>
      </w:r>
      <w:r w:rsidRPr="00882A89">
        <w:rPr>
          <w:lang w:val="en-US"/>
        </w:rPr>
        <w:t xml:space="preserve"> i</w:t>
      </w:r>
      <w:r>
        <w:rPr>
          <w:lang w:val="en-US"/>
        </w:rPr>
        <w:t xml:space="preserve">n </w:t>
      </w:r>
      <w:r w:rsidR="001A5B3E">
        <w:rPr>
          <w:lang w:val="en-US"/>
        </w:rPr>
        <w:t xml:space="preserve">the </w:t>
      </w:r>
      <w:r w:rsidRPr="00882A89">
        <w:rPr>
          <w:lang w:val="en-US"/>
        </w:rPr>
        <w:t>RMS group were trea</w:t>
      </w:r>
      <w:r>
        <w:rPr>
          <w:lang w:val="en-US"/>
        </w:rPr>
        <w:t>t</w:t>
      </w:r>
      <w:r w:rsidRPr="00882A89">
        <w:rPr>
          <w:lang w:val="en-US"/>
        </w:rPr>
        <w:t xml:space="preserve">ment naive </w:t>
      </w:r>
      <w:r>
        <w:rPr>
          <w:lang w:val="en-US"/>
        </w:rPr>
        <w:t>at the study onset. In the SPMS group also previous medication history is shown. First patient enrolled in March 2014 and last patient in January 2015.</w:t>
      </w:r>
    </w:p>
    <w:sectPr w:rsidR="00882A89" w:rsidRPr="00882A8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A89"/>
    <w:rsid w:val="001A5B3E"/>
    <w:rsid w:val="00236EB2"/>
    <w:rsid w:val="00882A89"/>
    <w:rsid w:val="00DE44AD"/>
    <w:rsid w:val="00E7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39E8A"/>
  <w15:chartTrackingRefBased/>
  <w15:docId w15:val="{1E1F274F-F487-4712-965E-E2570A32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3967</Characters>
  <Application>Microsoft Macintosh Word</Application>
  <DocSecurity>0</DocSecurity>
  <Lines>136</Lines>
  <Paragraphs>1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u-Hänninen Merja</dc:creator>
  <cp:keywords/>
  <dc:description/>
  <cp:lastModifiedBy>Microsoft Office User</cp:lastModifiedBy>
  <cp:revision>3</cp:revision>
  <dcterms:created xsi:type="dcterms:W3CDTF">2018-12-17T08:00:00Z</dcterms:created>
  <dcterms:modified xsi:type="dcterms:W3CDTF">2018-12-17T08:00:00Z</dcterms:modified>
</cp:coreProperties>
</file>